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61A27" w14:textId="3174AE47" w:rsidR="001924C2" w:rsidRDefault="005507C7" w:rsidP="005507C7">
      <w:pPr>
        <w:pStyle w:val="1"/>
        <w:rPr>
          <w:rFonts w:hint="eastAsia"/>
        </w:rPr>
      </w:pPr>
      <w:r w:rsidRPr="005507C7">
        <w:rPr>
          <w:rFonts w:hint="eastAsia"/>
        </w:rPr>
        <w:t>Supplementary file</w:t>
      </w:r>
      <w:r>
        <w:rPr>
          <w:rFonts w:hint="eastAsia"/>
        </w:rPr>
        <w:t xml:space="preserve"> 4</w:t>
      </w:r>
      <w:r w:rsidRPr="005507C7">
        <w:rPr>
          <w:rFonts w:hint="eastAsia"/>
        </w:rPr>
        <w:t xml:space="preserve"> CFIR-ERIC-strateg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8"/>
        <w:gridCol w:w="878"/>
        <w:gridCol w:w="907"/>
        <w:gridCol w:w="847"/>
        <w:gridCol w:w="806"/>
        <w:gridCol w:w="769"/>
        <w:gridCol w:w="953"/>
        <w:gridCol w:w="1104"/>
        <w:gridCol w:w="868"/>
        <w:gridCol w:w="842"/>
        <w:gridCol w:w="1101"/>
        <w:gridCol w:w="643"/>
        <w:gridCol w:w="692"/>
      </w:tblGrid>
      <w:tr w:rsidR="00540B85" w:rsidRPr="00540B85" w14:paraId="2EBC39AC" w14:textId="77777777" w:rsidTr="003E2308">
        <w:trPr>
          <w:trHeight w:val="19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BCE3112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ERIC Strate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303D6E22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umulative 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3FB6EC16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Evidence Strength &amp;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678BEABF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Relative adva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7DB98AA8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Adap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5209571A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4B5F54E4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Design Quality &amp; Pack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23487D81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Implementation Cl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2F038D10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ompat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3647786D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Available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6EE3D0BA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Access to knowledge &amp;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34CB5553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77951E66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Executing</w:t>
            </w:r>
          </w:p>
        </w:tc>
      </w:tr>
      <w:tr w:rsidR="00540B85" w:rsidRPr="00540B85" w14:paraId="3BEF073A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5FD56D3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Identify and prepare champ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2F8A03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14:paraId="772817D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bottom"/>
            <w:hideMark/>
          </w:tcPr>
          <w:p w14:paraId="5828024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DDE"/>
            <w:noWrap/>
            <w:vAlign w:val="bottom"/>
            <w:hideMark/>
          </w:tcPr>
          <w:p w14:paraId="11EC2FD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E7D2"/>
            <w:noWrap/>
            <w:vAlign w:val="bottom"/>
            <w:hideMark/>
          </w:tcPr>
          <w:p w14:paraId="2CF420F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2CA1D07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bottom"/>
            <w:hideMark/>
          </w:tcPr>
          <w:p w14:paraId="56C64CA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14:paraId="1078699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76773FB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57D4070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7C1D7BC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1221F63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</w:tr>
      <w:tr w:rsidR="00540B85" w:rsidRPr="00540B85" w14:paraId="5C57584E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BF509D8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Promote adap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C8BC7"/>
            <w:noWrap/>
            <w:vAlign w:val="bottom"/>
            <w:hideMark/>
          </w:tcPr>
          <w:p w14:paraId="6287922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05FE2D6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0321408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C486"/>
            <w:noWrap/>
            <w:vAlign w:val="bottom"/>
            <w:hideMark/>
          </w:tcPr>
          <w:p w14:paraId="2DB47E8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bottom"/>
            <w:hideMark/>
          </w:tcPr>
          <w:p w14:paraId="006645C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bottom"/>
            <w:hideMark/>
          </w:tcPr>
          <w:p w14:paraId="6E8FBA2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1AE4983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bottom"/>
            <w:hideMark/>
          </w:tcPr>
          <w:p w14:paraId="4EAFA95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43FFDC5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9B429B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1FB0B82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5995A13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</w:tr>
      <w:tr w:rsidR="00540B85" w:rsidRPr="00540B85" w14:paraId="165B5D0A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DE39C8D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Assess for readiness and identify barriers and facilit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97CD"/>
            <w:noWrap/>
            <w:vAlign w:val="bottom"/>
            <w:hideMark/>
          </w:tcPr>
          <w:p w14:paraId="3FF99C7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65F594B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195735D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14:paraId="41B9D25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E7D2"/>
            <w:noWrap/>
            <w:vAlign w:val="bottom"/>
            <w:hideMark/>
          </w:tcPr>
          <w:p w14:paraId="10C683B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2AB8850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bottom"/>
            <w:hideMark/>
          </w:tcPr>
          <w:p w14:paraId="03D3830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bottom"/>
            <w:hideMark/>
          </w:tcPr>
          <w:p w14:paraId="6456938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14:paraId="6867C3F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6FD6C87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1DD4FA8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0E9C1EE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1%</w:t>
            </w:r>
          </w:p>
        </w:tc>
      </w:tr>
      <w:tr w:rsidR="00540B85" w:rsidRPr="00540B85" w14:paraId="17F4B124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A0D1489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onduct educational mee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39CCF"/>
            <w:noWrap/>
            <w:vAlign w:val="bottom"/>
            <w:hideMark/>
          </w:tcPr>
          <w:p w14:paraId="72D9A5A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bottom"/>
            <w:hideMark/>
          </w:tcPr>
          <w:p w14:paraId="22B6033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3BA62A5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70B287B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14:paraId="0C0D885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7E33699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15676BE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3BA240E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AA181B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0F9229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70B1CD8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026B4D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415AB602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13C707F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apture and share local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89FD1"/>
            <w:noWrap/>
            <w:vAlign w:val="bottom"/>
            <w:hideMark/>
          </w:tcPr>
          <w:p w14:paraId="26B4776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14:paraId="7454836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6941E4F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bottom"/>
            <w:hideMark/>
          </w:tcPr>
          <w:p w14:paraId="1FFA2DA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  <w:noWrap/>
            <w:vAlign w:val="bottom"/>
            <w:hideMark/>
          </w:tcPr>
          <w:p w14:paraId="5BB6298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7664BD7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11C4933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3D512FF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6EA95E3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7290FF4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3F9E651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3A9A026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</w:tr>
      <w:tr w:rsidR="00540B85" w:rsidRPr="00540B85" w14:paraId="6AD53AD2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00531FC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reate a learning collabo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EA3D3"/>
            <w:noWrap/>
            <w:vAlign w:val="bottom"/>
            <w:hideMark/>
          </w:tcPr>
          <w:p w14:paraId="725B606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bottom"/>
            <w:hideMark/>
          </w:tcPr>
          <w:p w14:paraId="368EDAD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216E283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DDE"/>
            <w:noWrap/>
            <w:vAlign w:val="bottom"/>
            <w:hideMark/>
          </w:tcPr>
          <w:p w14:paraId="1A09DC7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14:paraId="075A845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3693B44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5B78DEB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4705E0A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478891B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bottom"/>
            <w:hideMark/>
          </w:tcPr>
          <w:p w14:paraId="5D4B80B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34958E6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14:paraId="6885A9F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1%</w:t>
            </w:r>
          </w:p>
        </w:tc>
      </w:tr>
      <w:tr w:rsidR="00540B85" w:rsidRPr="00540B85" w14:paraId="2509006B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13E73F1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onduct local consensus discu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8AAD6"/>
            <w:noWrap/>
            <w:vAlign w:val="bottom"/>
            <w:hideMark/>
          </w:tcPr>
          <w:p w14:paraId="23F29C8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14:paraId="2D6B8E7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1244E6D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14:paraId="785777E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4E9FB78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605185F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328C7A1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  <w:noWrap/>
            <w:vAlign w:val="bottom"/>
            <w:hideMark/>
          </w:tcPr>
          <w:p w14:paraId="5233C04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66374E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50887BF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F0969F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733B08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0A567B40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561D1A0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onduct cyclical small tests of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9ABD7"/>
            <w:noWrap/>
            <w:vAlign w:val="bottom"/>
            <w:hideMark/>
          </w:tcPr>
          <w:p w14:paraId="74B3CF4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31239CB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3E3F6B0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DDE"/>
            <w:noWrap/>
            <w:vAlign w:val="bottom"/>
            <w:hideMark/>
          </w:tcPr>
          <w:p w14:paraId="21F8AF0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  <w:noWrap/>
            <w:vAlign w:val="bottom"/>
            <w:hideMark/>
          </w:tcPr>
          <w:p w14:paraId="5C5F52B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4FF5390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0D98C53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0C4"/>
            <w:noWrap/>
            <w:vAlign w:val="bottom"/>
            <w:hideMark/>
          </w:tcPr>
          <w:p w14:paraId="38D381E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14:paraId="252ABB4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360710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55DC331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7BA1D43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657A27CE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2C30E1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Develop educational mate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FB0D9"/>
            <w:noWrap/>
            <w:vAlign w:val="bottom"/>
            <w:hideMark/>
          </w:tcPr>
          <w:p w14:paraId="0001031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bottom"/>
            <w:hideMark/>
          </w:tcPr>
          <w:p w14:paraId="41DF742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3478A36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1320E7C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14:paraId="70689CD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14:paraId="78553B3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8CCC06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1FE4E7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7416033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CFA0"/>
            <w:noWrap/>
            <w:vAlign w:val="bottom"/>
            <w:hideMark/>
          </w:tcPr>
          <w:p w14:paraId="0B869E8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467CDF4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3F8ED47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34AACBAA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A5601B9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Tailor strate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B2DA"/>
            <w:noWrap/>
            <w:vAlign w:val="bottom"/>
            <w:hideMark/>
          </w:tcPr>
          <w:p w14:paraId="708CE1A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67B9E6D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61DA777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bottom"/>
            <w:hideMark/>
          </w:tcPr>
          <w:p w14:paraId="1524E4A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  <w:noWrap/>
            <w:vAlign w:val="bottom"/>
            <w:hideMark/>
          </w:tcPr>
          <w:p w14:paraId="4364696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7E2D727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308DCA8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0C4"/>
            <w:noWrap/>
            <w:vAlign w:val="bottom"/>
            <w:hideMark/>
          </w:tcPr>
          <w:p w14:paraId="4A9E670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39E3E2F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68712F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36F07E6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432D1C7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</w:tr>
      <w:tr w:rsidR="00540B85" w:rsidRPr="00540B85" w14:paraId="31F747BC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75413F3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Identify early adop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B5DC"/>
            <w:noWrap/>
            <w:vAlign w:val="bottom"/>
            <w:hideMark/>
          </w:tcPr>
          <w:p w14:paraId="0F8E06E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56AC8E0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34D1C43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E9D7"/>
            <w:noWrap/>
            <w:vAlign w:val="bottom"/>
            <w:hideMark/>
          </w:tcPr>
          <w:p w14:paraId="6E62313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14:paraId="48083CF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7F17ABF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4A2D139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3E54B72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30361A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43C73C7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4D68269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2F9CEB2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</w:tr>
      <w:tr w:rsidR="00540B85" w:rsidRPr="00540B85" w14:paraId="78B3EAB0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687D315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onduct ongoing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noWrap/>
            <w:vAlign w:val="bottom"/>
            <w:hideMark/>
          </w:tcPr>
          <w:p w14:paraId="53B9BA0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1722598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1BD0CE8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49100D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  <w:noWrap/>
            <w:vAlign w:val="bottom"/>
            <w:hideMark/>
          </w:tcPr>
          <w:p w14:paraId="39DB11F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44D68A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48B5B24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D852A2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78AFFF2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0C4"/>
            <w:noWrap/>
            <w:vAlign w:val="bottom"/>
            <w:hideMark/>
          </w:tcPr>
          <w:p w14:paraId="12DB555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14:paraId="036638B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039B526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8%</w:t>
            </w:r>
          </w:p>
        </w:tc>
      </w:tr>
      <w:tr w:rsidR="00540B85" w:rsidRPr="00540B85" w14:paraId="728A277E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93F5C86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Facil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bottom"/>
            <w:hideMark/>
          </w:tcPr>
          <w:p w14:paraId="7ECD3A7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248295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4566C73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E9D7"/>
            <w:noWrap/>
            <w:vAlign w:val="bottom"/>
            <w:hideMark/>
          </w:tcPr>
          <w:p w14:paraId="12F6912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14:paraId="182B7A2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56F9329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31165BD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41CF100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3FA738E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0D3EFDF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44A2A75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2EFB1CB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</w:tr>
      <w:tr w:rsidR="00540B85" w:rsidRPr="00540B85" w14:paraId="6F47E217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91A0CC0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onduct educational outreach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C1E2"/>
            <w:noWrap/>
            <w:vAlign w:val="bottom"/>
            <w:hideMark/>
          </w:tcPr>
          <w:p w14:paraId="376804E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bottom"/>
            <w:hideMark/>
          </w:tcPr>
          <w:p w14:paraId="2C90117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2DFBDBE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322EF6B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4EBAC7B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6E8D2C3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38E55D2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332C5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038953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65C04A3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1CED3DB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54662FE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</w:tr>
      <w:tr w:rsidR="00540B85" w:rsidRPr="00540B85" w14:paraId="4D9A5352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3B98943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Provide ongoing consul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6FD3A16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24E328D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39A2538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236AA42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14:paraId="4D2844A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1CDECEB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2AAD8C6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EF085F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C511FB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5F39888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14:paraId="3D37FBA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27BE60F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</w:tr>
      <w:tr w:rsidR="00540B85" w:rsidRPr="00540B85" w14:paraId="73C82A8A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47B5319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Model and simulate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bottom"/>
            <w:hideMark/>
          </w:tcPr>
          <w:p w14:paraId="7A2FA58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10EEBFE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3245DFC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3DA7D39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  <w:noWrap/>
            <w:vAlign w:val="bottom"/>
            <w:hideMark/>
          </w:tcPr>
          <w:p w14:paraId="6A6CA44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64E693D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7CC1FEA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395380A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37B1F7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35731D2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14:paraId="1C3243D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4F61BE2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</w:tr>
      <w:tr w:rsidR="00540B85" w:rsidRPr="00540B85" w14:paraId="171E360F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114EA90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Purposely reexamine the imple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C3E3"/>
            <w:noWrap/>
            <w:vAlign w:val="bottom"/>
            <w:hideMark/>
          </w:tcPr>
          <w:p w14:paraId="7A778F0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57B6A48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14D3D19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1D1CB7A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71BDFF5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20F9BAF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7869A6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71DF3BB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1C0389F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ED0AD8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69D39D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bottom"/>
            <w:hideMark/>
          </w:tcPr>
          <w:p w14:paraId="48C05F8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5%</w:t>
            </w:r>
          </w:p>
        </w:tc>
      </w:tr>
      <w:tr w:rsidR="00540B85" w:rsidRPr="00540B85" w14:paraId="20FEA960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D0C99C3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onduct local needs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C3E3"/>
            <w:noWrap/>
            <w:vAlign w:val="bottom"/>
            <w:hideMark/>
          </w:tcPr>
          <w:p w14:paraId="6773D68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61F91F0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bottom"/>
            <w:hideMark/>
          </w:tcPr>
          <w:p w14:paraId="2D29302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bottom"/>
            <w:hideMark/>
          </w:tcPr>
          <w:p w14:paraId="202940B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9A5035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7A7F519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016AE8C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14:paraId="7D70CDC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B92D03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A4B991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13CD49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5B522A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7F76C56B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4B47967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Distribute educational mate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C5E4"/>
            <w:noWrap/>
            <w:vAlign w:val="bottom"/>
            <w:hideMark/>
          </w:tcPr>
          <w:p w14:paraId="7AA240B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E6CF"/>
            <w:noWrap/>
            <w:vAlign w:val="bottom"/>
            <w:hideMark/>
          </w:tcPr>
          <w:p w14:paraId="3D9A176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5B7FCF2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513B397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817DDA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769F003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CD8592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2E1344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49EDB4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vAlign w:val="bottom"/>
            <w:hideMark/>
          </w:tcPr>
          <w:p w14:paraId="4D4F5D6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BF291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5898F83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259B59AF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A80949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Develop a formal implementation bluepr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C5E4"/>
            <w:noWrap/>
            <w:vAlign w:val="bottom"/>
            <w:hideMark/>
          </w:tcPr>
          <w:p w14:paraId="01D1C62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7AC1A8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50820AF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27EB0AA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14:paraId="7F059F7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15C33B1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7DBE0D3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F0DAB2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4A6AFB0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052C7CD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16BDA99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051F876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8%</w:t>
            </w:r>
          </w:p>
        </w:tc>
      </w:tr>
      <w:tr w:rsidR="00540B85" w:rsidRPr="00540B85" w14:paraId="5F8ACCB4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3CC566E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Visit other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C5E4"/>
            <w:noWrap/>
            <w:vAlign w:val="bottom"/>
            <w:hideMark/>
          </w:tcPr>
          <w:p w14:paraId="611C9B3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217B845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14:paraId="1A90E50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43AE4AA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1073BD9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3D358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1E3B568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65746F9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3EEA8E5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47634AD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473AEC8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3A90C96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</w:tr>
      <w:tr w:rsidR="00540B85" w:rsidRPr="00540B85" w14:paraId="706B40B1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ADC0B40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Inform local opinion lea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bottom"/>
            <w:hideMark/>
          </w:tcPr>
          <w:p w14:paraId="16A88BB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1C4"/>
            <w:noWrap/>
            <w:vAlign w:val="bottom"/>
            <w:hideMark/>
          </w:tcPr>
          <w:p w14:paraId="5B05A44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027D2B9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16FDFED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14:paraId="292781A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6BA525C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39A71BC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AE1B56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FF9F46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5322238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FB8F10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503088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29ED4004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D9DA6B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Organize clinician implementation team mee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C9E6"/>
            <w:noWrap/>
            <w:vAlign w:val="bottom"/>
            <w:hideMark/>
          </w:tcPr>
          <w:p w14:paraId="04124B7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4CE5236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0D8B780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3A88E0C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14:paraId="30237D7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C913C4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4AC19DB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00CD863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67A215E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502E8A9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2488BCF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2CC558D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</w:tr>
      <w:tr w:rsidR="00540B85" w:rsidRPr="00540B85" w14:paraId="4AC2CD7C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DBD971F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Alter incentive/allowance struc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C9E6"/>
            <w:noWrap/>
            <w:vAlign w:val="bottom"/>
            <w:hideMark/>
          </w:tcPr>
          <w:p w14:paraId="3D5B468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71AE2AD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41AF87D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5FA893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776DC09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883407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14:paraId="6E4E0C8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43442A7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291E7F6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20B9B7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259064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0C52423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</w:tr>
      <w:tr w:rsidR="00540B85" w:rsidRPr="00540B85" w14:paraId="28318371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E51ECE8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Provide local technical as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17FA587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7A20EBC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02189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77751D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178AB8C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DED1A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21DD21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2D111E0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4B91D4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4CA4EB8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6DEBB55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06989FA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1%</w:t>
            </w:r>
          </w:p>
        </w:tc>
      </w:tr>
      <w:tr w:rsidR="00540B85" w:rsidRPr="00540B85" w14:paraId="00BA95C3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E8C3B41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Use an implementation advi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34C9DEB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3F72E65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35FC07E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20C7F06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14:paraId="315E5DD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0C4299F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721A17B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6E0C7FA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14:paraId="708AF2A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1D8CC72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3CC17AE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14:paraId="65942E2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1%</w:t>
            </w:r>
          </w:p>
        </w:tc>
      </w:tr>
      <w:tr w:rsidR="00540B85" w:rsidRPr="00540B85" w14:paraId="12AB2E5A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110114A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Access new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3EB"/>
            <w:noWrap/>
            <w:vAlign w:val="bottom"/>
            <w:hideMark/>
          </w:tcPr>
          <w:p w14:paraId="3074073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6E46C62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2C2D9D1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CEFD9B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488005F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271AF7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E65672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3335E5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6BF7D"/>
            <w:noWrap/>
            <w:vAlign w:val="bottom"/>
            <w:hideMark/>
          </w:tcPr>
          <w:p w14:paraId="44B736A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3B77E1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16D8D7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12D8651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6BAF01E2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C1DE3FF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Stage implementation </w:t>
            </w:r>
            <w:proofErr w:type="gramStart"/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scale</w:t>
            </w:r>
            <w:proofErr w:type="gramEnd"/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 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6EC"/>
            <w:noWrap/>
            <w:vAlign w:val="bottom"/>
            <w:hideMark/>
          </w:tcPr>
          <w:p w14:paraId="31C09B6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4516C29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1534049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7A086E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E7D2"/>
            <w:noWrap/>
            <w:vAlign w:val="bottom"/>
            <w:hideMark/>
          </w:tcPr>
          <w:p w14:paraId="3464C77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447E1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A50C3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1DD39DF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14:paraId="5A5FAE8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23B7217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438AF94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58A74C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5F69DB2D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3E82427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Build a coal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D7ED"/>
            <w:noWrap/>
            <w:vAlign w:val="bottom"/>
            <w:hideMark/>
          </w:tcPr>
          <w:p w14:paraId="6BBFB91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352DA2A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32C5596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5803868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A4BE4A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C8F695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54C9929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14:paraId="540A60A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2D2BF6A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0AA1959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3F5B66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463456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0EC5CADF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B0A42F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Audit and provide feed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D8ED"/>
            <w:noWrap/>
            <w:vAlign w:val="bottom"/>
            <w:hideMark/>
          </w:tcPr>
          <w:p w14:paraId="53B89E2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6C97371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00289AA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0C124A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7CA8C2E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14B3AF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6E22F8F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EB5FBB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686692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D7DF16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43A331F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66C0D55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</w:tr>
      <w:tr w:rsidR="00540B85" w:rsidRPr="00540B85" w14:paraId="3F466D9C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5047313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Develop and implement tools for quality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 w14:paraId="26BF843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1C40AD9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785051B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C5CE8B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5357EC7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6F17C8C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E7F616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7C95D4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30D309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0CB2D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E35DA9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730FC6B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1%</w:t>
            </w:r>
          </w:p>
        </w:tc>
      </w:tr>
      <w:tr w:rsidR="00540B85" w:rsidRPr="00540B85" w14:paraId="40F3C19B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BE7D683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Shadow other 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noWrap/>
            <w:vAlign w:val="bottom"/>
            <w:hideMark/>
          </w:tcPr>
          <w:p w14:paraId="581D151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6EBEE15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2BD83D4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21B3586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78536D8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39E263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52CF92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395F199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065C08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14:paraId="2A989D0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14:paraId="3BCC7A5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E7E5E4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585D8BC7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2571BC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Make training dyna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noWrap/>
            <w:vAlign w:val="bottom"/>
            <w:hideMark/>
          </w:tcPr>
          <w:p w14:paraId="42D2155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10894EE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EA3978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4F9F48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14:paraId="6427E0F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68EF88A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85B403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FBB895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890EF7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3B3FF48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14:paraId="1F95F89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76EFFF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7140EE71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7C83939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Fund and contract for clinical inno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14:paraId="7747F0B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DEA480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3FD9897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77B3CB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DD467C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9E4BC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3BCF0A4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10C9597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DFC2"/>
            <w:noWrap/>
            <w:vAlign w:val="bottom"/>
            <w:hideMark/>
          </w:tcPr>
          <w:p w14:paraId="1779519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243BEC4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E3C17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21811CF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6EB9EE60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3086686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Use advisory boards and work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 w14:paraId="54521E1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6D59120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0D16515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C3A6D1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878BF7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2B55E81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19B656A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0326643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72E0346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E472EC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2BD9A31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57518DC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</w:tr>
      <w:tr w:rsidR="00540B85" w:rsidRPr="00540B85" w14:paraId="4BEE1854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DFAD135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Involve patients/consumers and family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bottom"/>
            <w:hideMark/>
          </w:tcPr>
          <w:p w14:paraId="4A38D3A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011D12E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369E75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20DD489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43635B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0EB8D46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63B8479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2F9FF24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61D858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59749D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7F82B0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6984DD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51164E26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8281A6C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Facilitate relay of clinical data to provi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2F2"/>
            <w:noWrap/>
            <w:vAlign w:val="bottom"/>
            <w:hideMark/>
          </w:tcPr>
          <w:p w14:paraId="058A54C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26E37BA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000BD7A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15D635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6B988A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26BC5A0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22D716A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308C3F5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F67859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117CAB2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76BFB57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33A1611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</w:tr>
      <w:tr w:rsidR="00540B85" w:rsidRPr="00540B85" w14:paraId="7A112A00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FC0FABE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hange physical structure and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09603D4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C1C19C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D167FB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32FBE0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2999949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3E554D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F4B7F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3A423BD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bottom"/>
            <w:hideMark/>
          </w:tcPr>
          <w:p w14:paraId="19FFBC3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2E5756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7D508C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02BF259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03E5BD6C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F854BA4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Obtain and use patients/consumers and family feed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14:paraId="37B3DD4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0A3C824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E5F7C7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36DFC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433F3D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281E666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314C764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5D63813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D606CD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73BB8B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29103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75F73A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6588F7E3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FA0783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Develop and organize quality monitoring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14:paraId="6A31386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7D4E113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36F6B17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01DC5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14:paraId="2F6F00D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07F64D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424D2D5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25D0CE7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68CF0E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803F4E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4AD6902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14:paraId="2465841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1%</w:t>
            </w:r>
          </w:p>
        </w:tc>
      </w:tr>
      <w:tr w:rsidR="00540B85" w:rsidRPr="00540B85" w14:paraId="0624423D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29AACA2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Recruit, designate and train for lead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 w14:paraId="12DDB5A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5E8E38E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1129FE7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312E69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5724981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1EB08B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20BA18F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E5C965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60FF926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47A0E96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327597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17A0929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0E8E4F87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80DDC0D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Provide clinical super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 w14:paraId="06BFB9E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044BFBA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20237F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A29FA1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176B110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17A066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15364D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37518A3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E31398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5179A59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42D1B99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02C9B0B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3D94069B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48DB41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Develop academic partners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 w14:paraId="4B4333E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14:paraId="6C2B9C7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01EF9E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F66811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A74201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3FFAAB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44BCD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20E65B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6D60175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1A6CF90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6199EB2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8DE920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68AAA467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2CE44C4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Involve executive bo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bottom"/>
            <w:hideMark/>
          </w:tcPr>
          <w:p w14:paraId="6E3118F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6C9704F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8A60D6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55C557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247D9F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98114B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1803CD3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4E403E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1A75AD3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F833F6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924D24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74A4930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22E0D7EF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571EA4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Use </w:t>
            </w:r>
            <w:proofErr w:type="gramStart"/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train</w:t>
            </w:r>
            <w:proofErr w:type="gramEnd"/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 the trainer strate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bottom"/>
            <w:hideMark/>
          </w:tcPr>
          <w:p w14:paraId="2E36282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6EAEF8A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986A12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CE1E1E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10A57C9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7A8B25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DCEDAD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3AE7A7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379E0E7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459CB04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2723B2F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1F9499E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6230B74F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6C8BB53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entralize technical as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14:paraId="7DC72E4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5D472C7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E80AC0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953DB6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14:paraId="2116243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97730C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C985A3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1BC9510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5369F7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B8F450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725735D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16B96A5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5732FBCF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1F544A5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Increase dem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EBF7"/>
            <w:noWrap/>
            <w:vAlign w:val="bottom"/>
            <w:hideMark/>
          </w:tcPr>
          <w:p w14:paraId="3957137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932F9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1595F03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42DAD4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75D25D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820AB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36E1E54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32488C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7B9F89B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273FCE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6B9799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47A69A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1722B5E5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9F3287D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Work with educational institu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606519A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bottom"/>
            <w:hideMark/>
          </w:tcPr>
          <w:p w14:paraId="2195F82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115CE96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471C41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B7D8E3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6AC67DB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BD2DC1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4351E76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3827F34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6FABAFF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88BA9F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10565E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0637A162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9A8D268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Revise professional r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14:paraId="4C9CACC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19E508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184F26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54810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8E6F66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F87E03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6AB0FE5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231AF69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5C7329F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491ECA0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D38E60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ADC731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2C1E8157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F36DB49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Develop resource sharing agre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bottom"/>
            <w:hideMark/>
          </w:tcPr>
          <w:p w14:paraId="1687393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AAC79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1EB72F0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493736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7BF5D8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373207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B13FB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4E5F1B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bottom"/>
            <w:hideMark/>
          </w:tcPr>
          <w:p w14:paraId="3477206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9239D6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659A3C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7EBCCD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138C5104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954BEA6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Intervene with patients/consumers to enhance uptake &amp; adher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bottom"/>
            <w:hideMark/>
          </w:tcPr>
          <w:p w14:paraId="3322AA3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53E7E30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01FC88F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501F18E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540B90C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5ABE86A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4166E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1A156D6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312FF2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D45DB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01C967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3C6252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38DD6AA9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90CC612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Use data 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EF8"/>
            <w:noWrap/>
            <w:vAlign w:val="bottom"/>
            <w:hideMark/>
          </w:tcPr>
          <w:p w14:paraId="4A175C2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7D38410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72238E1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590F25E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52EF50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579DD2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2657C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D01ED4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DF9301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BB68DA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5658C2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3BE5C0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5678977B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151A160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Promote network wea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bottom"/>
            <w:hideMark/>
          </w:tcPr>
          <w:p w14:paraId="53A89A6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637E93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29FA924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CC9DF6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78CE5D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35B088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46631A8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2FE888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59C9C10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2BFECC5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F0D75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A81892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7ADF5E13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B582791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Obtain formal commi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bottom"/>
            <w:hideMark/>
          </w:tcPr>
          <w:p w14:paraId="2FF2D65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216B52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0C31882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341A70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8B15D0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749E8A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96FEB3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5A0A4E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14:paraId="7EE41E8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073A8E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023CF5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38D5BDC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4%</w:t>
            </w:r>
          </w:p>
        </w:tc>
      </w:tr>
      <w:tr w:rsidR="00540B85" w:rsidRPr="00540B85" w14:paraId="248E3354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62901BA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Make billing eas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bottom"/>
            <w:hideMark/>
          </w:tcPr>
          <w:p w14:paraId="4E341C1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02701F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3841A0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DE6830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F3EC97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6C3AD2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BD7741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38E2B1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5016FD5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D03095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889402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46F7FF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4D0D8F28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E53E13F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reate new clinical te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bottom"/>
            <w:hideMark/>
          </w:tcPr>
          <w:p w14:paraId="72F535E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420ECA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3E239C8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737F8E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395468F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64ADA3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0A242B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5BE5BB3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174D412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9C8F97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7E16251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3299B04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06A7AC66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C39BDD0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Mandate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bottom"/>
            <w:hideMark/>
          </w:tcPr>
          <w:p w14:paraId="6E33849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9727F4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888B7C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FFE4A7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197BB1E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964389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54DAEA1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D5459C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804780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E7CF3C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A0768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8EFE81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2F98967B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98D8A10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Place innovation on fee for service lists/formul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bottom"/>
            <w:hideMark/>
          </w:tcPr>
          <w:p w14:paraId="75F66CD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09B9621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27F425C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5A29F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A07FCE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F7E41D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9B1EFF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1A4EA1A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559B765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81844D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616E13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6CC1D9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5CF0318A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BD1B7FD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Alter patient/consumer f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078C2D7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7B81B4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FC04E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B54168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3F0733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A80AD5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587C56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4AC69C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056349C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D11C6C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E04CE8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97447B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7CE395E1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5A950D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reate or change credentialing and/or licensure stand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 w14:paraId="4B8F8D3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5D2A596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3CB4315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7D497B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1CC1BA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E4E5C1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F2ED60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D6EE3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1A7D9BF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FD5CA8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7C71E1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1CDA470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13B05357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1F9DDBC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Use other payment sche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 w14:paraId="29BC5F0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A9627F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D88372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DB98A4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1FA598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C48549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DE1536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849AC0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7D5A3E7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kern w:val="0"/>
                <w:sz w:val="11"/>
                <w:szCs w:val="11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A1A7F7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597FEC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315BAE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7C7AC968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E79EA26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hange liability la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 w14:paraId="5618A0D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9DEA39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3D36584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8E6859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EA1041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226022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772E57E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7EE434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A97F46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87E5B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2837BB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92DC8B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79E6C472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D8D9751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Develop an implementation gloss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 w14:paraId="0BF2ADB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7FEC3D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3AB9C5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99AA1D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C3F407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19A12F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ED75F6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774F1E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C70F6D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4B9B03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2A9938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5E8D9DA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5F478323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50B3803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Use mas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 w14:paraId="3A70827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0949CBA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F157C0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64446F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463B94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0C7346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5313C7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1CE86E4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DC631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0D2C23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070EBA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70C55E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6A715B88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57EACD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Change record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 w14:paraId="77BA30E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CF3554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E1C522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F885A3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F9C4B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4FCD7D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2F0CC0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AD158C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6C48AC5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B07F60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B76000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38ECAB3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</w:tr>
      <w:tr w:rsidR="00540B85" w:rsidRPr="00540B85" w14:paraId="09950A68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9D16898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hange service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11A6502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345EE10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6ECC8F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4E5FD9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63DCE6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C2576F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451479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3D33E9E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0BA14DC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630FB9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02FDFB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7A5400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30682E33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5BCF96B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Prepare patients/consumers to be active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2DB95C3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B132B0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9669A3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036EE5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6619E6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A077EE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2C9B827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4E7D07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352D8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F20C57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744919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C923782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630533F8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7C1284E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Use data warehousing techniq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383400A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 w14:paraId="3E09784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C5840C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30BA6F0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B42641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D06AC8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416BA7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6FD7E1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5DB1E0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21C056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8081AD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9FB269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310FF52C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9A79040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Use capitated pay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 w14:paraId="0C55DB5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4CB73C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C24E8A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EFEA00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94DA6A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FE148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867498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D7D886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43E5C94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167930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D80D63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2A64E2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708050F5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C3D60C4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Develop disincen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14:paraId="69B6197D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9FCCBE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4226D0D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627320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8B739E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834C9A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C27EB4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278ADE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AB50F0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F0D4BC9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C216797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88FD23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150A120A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5AEC410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Remind clin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14:paraId="1CA4536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72196F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EA8C903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C343EA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B552A5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D4748EB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2C5211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F9307E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6A4257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023EBF5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C40514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0A7A689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</w:tr>
      <w:tr w:rsidR="00540B85" w:rsidRPr="00540B85" w14:paraId="680B4931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E62C62D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Start a disseminati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6E597D3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A24C0A0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EFEB5D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C92820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B92EB5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E5AFCD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3A2793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B119DF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DE58B7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A23DDF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D076476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FA5D5E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  <w:tr w:rsidR="00540B85" w:rsidRPr="00540B85" w14:paraId="0C975674" w14:textId="77777777" w:rsidTr="003E23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403D3F1" w14:textId="77777777" w:rsidR="00540B85" w:rsidRPr="00540B85" w:rsidRDefault="00540B85" w:rsidP="003E2308">
            <w:pPr>
              <w:widowControl/>
              <w:jc w:val="lef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Change accreditation or membership req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DE0"/>
            <w:noWrap/>
            <w:vAlign w:val="bottom"/>
            <w:hideMark/>
          </w:tcPr>
          <w:p w14:paraId="71E670A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07DC2E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63AA6C1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C0157DE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A94AB3F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47A9AA8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E8BE1CA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761FC8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52130A4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553D181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99181C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B3EA045" w14:textId="77777777" w:rsidR="00540B85" w:rsidRPr="00540B85" w:rsidRDefault="00540B85" w:rsidP="003E2308">
            <w:pPr>
              <w:widowControl/>
              <w:jc w:val="right"/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</w:pPr>
            <w:r w:rsidRPr="00540B85">
              <w:rPr>
                <w:rFonts w:ascii="Microsoft YaHei Light" w:eastAsia="Microsoft YaHei Light" w:hAnsi="Microsoft YaHei Light" w:cs="宋体" w:hint="eastAsia"/>
                <w:color w:val="000000"/>
                <w:kern w:val="0"/>
                <w:sz w:val="11"/>
                <w:szCs w:val="11"/>
                <w14:ligatures w14:val="none"/>
              </w:rPr>
              <w:t>0%</w:t>
            </w:r>
          </w:p>
        </w:tc>
      </w:tr>
    </w:tbl>
    <w:p w14:paraId="526EB2CD" w14:textId="77777777" w:rsidR="00540B85" w:rsidRDefault="00540B85">
      <w:pPr>
        <w:rPr>
          <w:rFonts w:hint="eastAsia"/>
        </w:rPr>
      </w:pPr>
    </w:p>
    <w:sectPr w:rsidR="00540B85" w:rsidSect="00540B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7A3C2" w14:textId="77777777" w:rsidR="00FC30F8" w:rsidRDefault="00FC30F8" w:rsidP="005507C7">
      <w:pPr>
        <w:rPr>
          <w:rFonts w:hint="eastAsia"/>
        </w:rPr>
      </w:pPr>
      <w:r>
        <w:separator/>
      </w:r>
    </w:p>
  </w:endnote>
  <w:endnote w:type="continuationSeparator" w:id="0">
    <w:p w14:paraId="26250859" w14:textId="77777777" w:rsidR="00FC30F8" w:rsidRDefault="00FC30F8" w:rsidP="005507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Light">
    <w:charset w:val="86"/>
    <w:family w:val="swiss"/>
    <w:pitch w:val="variable"/>
    <w:sig w:usb0="80000287" w:usb1="2ACF001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A3BF1" w14:textId="77777777" w:rsidR="00FC30F8" w:rsidRDefault="00FC30F8" w:rsidP="005507C7">
      <w:pPr>
        <w:rPr>
          <w:rFonts w:hint="eastAsia"/>
        </w:rPr>
      </w:pPr>
      <w:r>
        <w:separator/>
      </w:r>
    </w:p>
  </w:footnote>
  <w:footnote w:type="continuationSeparator" w:id="0">
    <w:p w14:paraId="001943BF" w14:textId="77777777" w:rsidR="00FC30F8" w:rsidRDefault="00FC30F8" w:rsidP="005507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85"/>
    <w:rsid w:val="001924C2"/>
    <w:rsid w:val="00290F44"/>
    <w:rsid w:val="004D744D"/>
    <w:rsid w:val="00540B85"/>
    <w:rsid w:val="005507C7"/>
    <w:rsid w:val="006F0B03"/>
    <w:rsid w:val="00824290"/>
    <w:rsid w:val="00DC6CD7"/>
    <w:rsid w:val="00FC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BF37E"/>
  <w15:chartTrackingRefBased/>
  <w15:docId w15:val="{71C1D606-22DC-4B96-81C8-714A6F72F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0B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0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0B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0B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0B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0B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0B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0B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0B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0B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0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0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0B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0B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40B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0B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0B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0B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0B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0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0B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0B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0B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0B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0B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0B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0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0B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0B85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540B85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540B85"/>
    <w:rPr>
      <w:color w:val="954F72"/>
      <w:u w:val="single"/>
    </w:rPr>
  </w:style>
  <w:style w:type="paragraph" w:customStyle="1" w:styleId="msonormal0">
    <w:name w:val="msonormal"/>
    <w:basedOn w:val="a"/>
    <w:rsid w:val="00540B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540B85"/>
    <w:pPr>
      <w:widowControl/>
      <w:shd w:val="clear" w:color="000000" w:fill="EDEDED"/>
      <w:spacing w:before="100" w:beforeAutospacing="1" w:after="100" w:afterAutospacing="1"/>
      <w:jc w:val="left"/>
      <w:textAlignment w:val="bottom"/>
    </w:pPr>
    <w:rPr>
      <w:rFonts w:ascii="Microsoft YaHei Light" w:eastAsia="Microsoft YaHei Light" w:hAnsi="Microsoft YaHei Light" w:cs="宋体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540B85"/>
    <w:pPr>
      <w:widowControl/>
      <w:shd w:val="clear" w:color="000000" w:fill="EDEDED"/>
      <w:spacing w:before="100" w:beforeAutospacing="1" w:after="100" w:afterAutospacing="1"/>
      <w:jc w:val="left"/>
      <w:textAlignment w:val="bottom"/>
    </w:pPr>
    <w:rPr>
      <w:rFonts w:ascii="Microsoft YaHei Light" w:eastAsia="Microsoft YaHei Light" w:hAnsi="Microsoft YaHei Light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540B85"/>
    <w:pPr>
      <w:widowControl/>
      <w:shd w:val="clear" w:color="000000" w:fill="EDEDED"/>
      <w:spacing w:before="100" w:beforeAutospacing="1" w:after="100" w:afterAutospacing="1"/>
      <w:jc w:val="left"/>
      <w:textAlignment w:val="top"/>
    </w:pPr>
    <w:rPr>
      <w:rFonts w:ascii="Microsoft YaHei Light" w:eastAsia="Microsoft YaHei Light" w:hAnsi="Microsoft YaHei Light" w:cs="宋体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540B85"/>
    <w:pPr>
      <w:widowControl/>
      <w:spacing w:before="100" w:beforeAutospacing="1" w:after="100" w:afterAutospacing="1"/>
      <w:jc w:val="left"/>
      <w:textAlignment w:val="bottom"/>
    </w:pPr>
    <w:rPr>
      <w:rFonts w:ascii="Microsoft YaHei Light" w:eastAsia="Microsoft YaHei Light" w:hAnsi="Microsoft YaHei Light" w:cs="宋体"/>
      <w:kern w:val="0"/>
      <w:sz w:val="24"/>
      <w:szCs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5507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507C7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550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507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7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11C92-435C-453A-B581-686B32AA1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46</Words>
  <Characters>4825</Characters>
  <Application>Microsoft Office Word</Application>
  <DocSecurity>0</DocSecurity>
  <Lines>40</Lines>
  <Paragraphs>11</Paragraphs>
  <ScaleCrop>false</ScaleCrop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彤 郑</dc:creator>
  <cp:keywords/>
  <dc:description/>
  <cp:lastModifiedBy>旭彤 郑</cp:lastModifiedBy>
  <cp:revision>2</cp:revision>
  <dcterms:created xsi:type="dcterms:W3CDTF">2025-07-21T13:40:00Z</dcterms:created>
  <dcterms:modified xsi:type="dcterms:W3CDTF">2025-07-22T12:54:00Z</dcterms:modified>
</cp:coreProperties>
</file>